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41E87" w14:textId="121376C8" w:rsidR="001E1F87" w:rsidRPr="0076712F" w:rsidRDefault="00963872" w:rsidP="00963872">
      <w:pPr>
        <w:rPr>
          <w:szCs w:val="21"/>
        </w:rPr>
      </w:pPr>
      <w:r w:rsidRPr="0076712F">
        <w:rPr>
          <w:b/>
          <w:bCs/>
          <w:szCs w:val="21"/>
        </w:rPr>
        <w:t>Table S1</w:t>
      </w:r>
      <w:r w:rsidRPr="0076712F">
        <w:rPr>
          <w:szCs w:val="21"/>
        </w:rPr>
        <w:t xml:space="preserve"> Baseline clinical data for all patients</w:t>
      </w:r>
      <w:r w:rsidRPr="0076712F">
        <w:rPr>
          <w:rFonts w:hint="eastAsia"/>
          <w:szCs w:val="21"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839"/>
        <w:gridCol w:w="1828"/>
        <w:gridCol w:w="1828"/>
        <w:gridCol w:w="1828"/>
        <w:gridCol w:w="899"/>
      </w:tblGrid>
      <w:tr w:rsidR="007A167D" w:rsidRPr="0076712F" w14:paraId="791CDAD3" w14:textId="77777777" w:rsidTr="004D3F0B">
        <w:trPr>
          <w:trHeight w:val="397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E2917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B2270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All patients (N =525)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4D64F" w14:textId="046334C3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Training Set (N =368)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E9AAC" w14:textId="6CEBBE7B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Validation Set (N =157)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089A1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P values</w:t>
            </w:r>
          </w:p>
        </w:tc>
      </w:tr>
      <w:tr w:rsidR="007A167D" w:rsidRPr="0076712F" w14:paraId="3BE6CD51" w14:textId="77777777" w:rsidTr="004D3F0B">
        <w:trPr>
          <w:trHeight w:val="397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BBDF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5785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3.27±11.05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464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3.92±10.90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18FD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1.73±11.3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AF60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041 </w:t>
            </w:r>
          </w:p>
        </w:tc>
      </w:tr>
      <w:tr w:rsidR="007A167D" w:rsidRPr="0076712F" w14:paraId="699CFC2C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754B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Pregnancy histor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820F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.87±1.7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3BB0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.95±1.7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84C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.67±1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486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090 </w:t>
            </w:r>
          </w:p>
        </w:tc>
      </w:tr>
      <w:tr w:rsidR="007A167D" w:rsidRPr="0076712F" w14:paraId="301798F6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12F4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Reproductive histor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F4DB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.59±1.0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43B5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.59±1.0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61E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.59±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AB05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976 </w:t>
            </w:r>
          </w:p>
        </w:tc>
      </w:tr>
      <w:tr w:rsidR="007A167D" w:rsidRPr="0076712F" w14:paraId="02745915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ED69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Menarche age (year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990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3.43±1.5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911C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3.39±1.6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CAD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3.53±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9B0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379 </w:t>
            </w:r>
          </w:p>
        </w:tc>
      </w:tr>
      <w:tr w:rsidR="007A167D" w:rsidRPr="0076712F" w14:paraId="7F6F265D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2ACF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Menopaus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192D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55(67.6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92E4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45(66.5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E980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10(70.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C7F1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434 </w:t>
            </w:r>
          </w:p>
        </w:tc>
      </w:tr>
      <w:tr w:rsidR="007A167D" w:rsidRPr="0076712F" w14:paraId="61450A3E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B85E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Irregular bleed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CE4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3(4.3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7BB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4(3.8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1A56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9(5.7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1C9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323 </w:t>
            </w:r>
          </w:p>
        </w:tc>
      </w:tr>
      <w:tr w:rsidR="007A167D" w:rsidRPr="0076712F" w14:paraId="544E8CFE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DA5F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Histological typ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2CEE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65B2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698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4B3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119 </w:t>
            </w:r>
          </w:p>
        </w:tc>
      </w:tr>
      <w:tr w:rsidR="007A167D" w:rsidRPr="0076712F" w14:paraId="1CB8D26E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CA75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SO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D0B5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38(64.3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804D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34(63.5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EDE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04(66.2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82C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5F14C33D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7A08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MO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8E52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9(5.5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E516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5(4.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5C3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4(8.9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F1BD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2B9D99B2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E45C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EEO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782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6(4.9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9575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2(5.9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9E2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4(2.5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AA6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71AFA750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1ECC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OCC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6FD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12(21.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955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80(21.7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560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2(20.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AE41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1BDB7188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8EA3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6A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0(3.8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479B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4(3.8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C95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6(3.8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0C1C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259CF428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1C56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FIGO stag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F659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656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460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A4E7" w14:textId="5F2631F1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0.0</w:t>
            </w:r>
            <w:r w:rsidR="0082021A" w:rsidRPr="0076712F">
              <w:rPr>
                <w:rFonts w:eastAsia="等线" w:cs="Times New Roman"/>
                <w:color w:val="000000"/>
                <w:kern w:val="0"/>
                <w:szCs w:val="21"/>
              </w:rPr>
              <w:t>51</w:t>
            </w: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7A167D" w:rsidRPr="0076712F" w14:paraId="32F85D8A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6BE4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Ⅰ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B6A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58(30.1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5684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09(29.6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4D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49(31.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FC14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74120847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3B8A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Ⅱ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171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77(14.6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A8A6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5(14.9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BE7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2(14.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FD72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5FED412C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9462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Ⅲ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78E6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80(53.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ECB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63(44.2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900D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17(74.5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264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7323C538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0FB9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Ⅳ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04C6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61(11.6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EE3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41(11.1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202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0(12.7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6664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447686F0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ECB5" w14:textId="3C008364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PR</w:t>
            </w:r>
            <w:r w:rsidR="00140858"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(+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B3CB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50(28.5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5CF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11(30.1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6BD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9(24.8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02B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216 </w:t>
            </w:r>
          </w:p>
        </w:tc>
      </w:tr>
      <w:tr w:rsidR="007A167D" w:rsidRPr="0076712F" w14:paraId="65AB62D4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6D0C" w14:textId="6FAF5B6D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Ki67</w:t>
            </w:r>
            <w:r w:rsidR="00140858"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2040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2.45±26.4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2E9C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1.54±27.5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FE26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4.58±23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CBB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231 </w:t>
            </w:r>
          </w:p>
        </w:tc>
      </w:tr>
      <w:tr w:rsidR="007A167D" w:rsidRPr="0076712F" w14:paraId="31E83E38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B0F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CA125 (U/mL)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7BCF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846.83±1499.6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354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863.98±1504.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7105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807.21±1493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AF0C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710 </w:t>
            </w:r>
          </w:p>
        </w:tc>
      </w:tr>
      <w:tr w:rsidR="007A167D" w:rsidRPr="0076712F" w14:paraId="3A2DC277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289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CA153 (U/mL)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D396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8.87±89.5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2F2F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4.78±80.7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E42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67.66±106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BFD2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314 </w:t>
            </w:r>
          </w:p>
        </w:tc>
      </w:tr>
      <w:tr w:rsidR="007A167D" w:rsidRPr="0076712F" w14:paraId="780723F5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2DA5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CA199 (U/m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C15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648.77±7120.3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5156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812.87±8483.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3551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75.82±153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65E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471 </w:t>
            </w:r>
          </w:p>
        </w:tc>
      </w:tr>
      <w:tr w:rsidR="007A167D" w:rsidRPr="0076712F" w14:paraId="1F0C1BD4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746D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CA724 (IU/mL)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4E5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41.33±100.4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4A2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46.76±113.2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9F65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9.77±64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CEB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244 </w:t>
            </w:r>
          </w:p>
        </w:tc>
      </w:tr>
      <w:tr w:rsidR="007A167D" w:rsidRPr="0076712F" w14:paraId="43ECFAF4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E76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AFP (ng/mL)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D26C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66.80±866.0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2CA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3.03±136.4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33EC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82.40±1522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9BE2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106 </w:t>
            </w:r>
          </w:p>
        </w:tc>
      </w:tr>
      <w:tr w:rsidR="007A167D" w:rsidRPr="0076712F" w14:paraId="2125BD46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31E9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CEA (ng/mL)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E9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4.88±22.8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85F0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.79±27.0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354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.83±6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F6F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290 </w:t>
            </w:r>
          </w:p>
        </w:tc>
      </w:tr>
      <w:tr w:rsidR="007A167D" w:rsidRPr="0076712F" w14:paraId="3105C4DF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E1D9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SCC (ng/mL)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1D3F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0.81±0.8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C471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0.82±0.9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F29F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0.79±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BA3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807 </w:t>
            </w:r>
          </w:p>
        </w:tc>
      </w:tr>
      <w:tr w:rsidR="007A167D" w:rsidRPr="0076712F" w14:paraId="31B83583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6046" w14:textId="28D812FF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HE4</w:t>
            </w:r>
            <w:r w:rsidR="00E57C73"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="00E57C73" w:rsidRPr="0076712F">
              <w:rPr>
                <w:rFonts w:eastAsia="等线" w:cs="Times New Roman"/>
                <w:color w:val="000000"/>
                <w:kern w:val="0"/>
                <w:szCs w:val="21"/>
              </w:rPr>
              <w:t>pmol</w:t>
            </w:r>
            <w:proofErr w:type="spellEnd"/>
            <w:r w:rsidR="00E57C73" w:rsidRPr="0076712F">
              <w:rPr>
                <w:rFonts w:eastAsia="等线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3F4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90.69±336.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B5E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79.93±326.4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55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15.27±36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BDA5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499 </w:t>
            </w:r>
          </w:p>
        </w:tc>
      </w:tr>
      <w:tr w:rsidR="007A167D" w:rsidRPr="0076712F" w14:paraId="47B28519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C2E0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D-dimer (ug/m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CE82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1.28±330.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47D6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2.00±346.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E231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49.59±290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389B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936 </w:t>
            </w:r>
          </w:p>
        </w:tc>
      </w:tr>
      <w:tr w:rsidR="007A167D" w:rsidRPr="0076712F" w14:paraId="35DA6B64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F46A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RBC (x10</w:t>
            </w:r>
            <w:r w:rsidRPr="0076712F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12</w:t>
            </w: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424D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.69±0.6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5BDD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.68±0.6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099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.72±0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040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454 </w:t>
            </w:r>
          </w:p>
        </w:tc>
      </w:tr>
      <w:tr w:rsidR="007A167D" w:rsidRPr="0076712F" w14:paraId="762F28B6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B5EB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WBC (x10</w:t>
            </w:r>
            <w:r w:rsidRPr="0076712F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C2FF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7.98±14.1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AD8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8.18±16.6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7F8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7.52±4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CD71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626 </w:t>
            </w:r>
          </w:p>
        </w:tc>
      </w:tr>
      <w:tr w:rsidR="007A167D" w:rsidRPr="0076712F" w14:paraId="0973325B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C4F5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Neutrophil (%)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A1C6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70.65±13.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20A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70.81±12.7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FDA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70.21±13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34ED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649 </w:t>
            </w:r>
          </w:p>
        </w:tc>
      </w:tr>
      <w:tr w:rsidR="007A167D" w:rsidRPr="0076712F" w14:paraId="3E7E386D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80C3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 xml:space="preserve">Lymphocyte (%)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790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0.08±9.9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DB1C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0.04±9.8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B6E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0.18±1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E3BB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886 </w:t>
            </w:r>
          </w:p>
        </w:tc>
      </w:tr>
      <w:tr w:rsidR="007A167D" w:rsidRPr="0076712F" w14:paraId="11B46308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8FFB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569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.60±6.4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BB5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.61±6.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17E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.55±6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D934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916 </w:t>
            </w:r>
          </w:p>
        </w:tc>
      </w:tr>
      <w:tr w:rsidR="007A167D" w:rsidRPr="0076712F" w14:paraId="0C38D69A" w14:textId="77777777" w:rsidTr="004D3F0B">
        <w:trPr>
          <w:trHeight w:val="397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7D3CA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PLT (x10</w:t>
            </w:r>
            <w:r w:rsidRPr="0076712F">
              <w:rPr>
                <w:rFonts w:eastAsia="等线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DAD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74.60±110.87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C6D0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75.38±112.24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04A2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72.82±107.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E9AA5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810 </w:t>
            </w:r>
          </w:p>
        </w:tc>
      </w:tr>
    </w:tbl>
    <w:p w14:paraId="204114B1" w14:textId="255DB49A" w:rsidR="00963872" w:rsidRPr="0076712F" w:rsidRDefault="00AB2B01" w:rsidP="00963872">
      <w:pPr>
        <w:rPr>
          <w:szCs w:val="21"/>
        </w:rPr>
      </w:pPr>
      <w:r w:rsidRPr="0076712F">
        <w:rPr>
          <w:szCs w:val="21"/>
        </w:rPr>
        <w:t>Abbreviations: SOC</w:t>
      </w:r>
      <w:r w:rsidRPr="0076712F">
        <w:rPr>
          <w:rFonts w:hint="eastAsia"/>
          <w:szCs w:val="21"/>
        </w:rPr>
        <w:t>,</w:t>
      </w:r>
      <w:r w:rsidRPr="0076712F">
        <w:rPr>
          <w:szCs w:val="21"/>
        </w:rPr>
        <w:t xml:space="preserve"> serous ovarian carcinoma; MOC, mucinous ovarian carcinoma; EEOC, endometrioid ovarian carcinoma; OCCC, </w:t>
      </w:r>
      <w:r w:rsidR="0053123D" w:rsidRPr="0076712F">
        <w:rPr>
          <w:szCs w:val="21"/>
        </w:rPr>
        <w:t>ovarian clear cell carcinoma</w:t>
      </w:r>
      <w:r w:rsidRPr="0076712F">
        <w:rPr>
          <w:szCs w:val="21"/>
        </w:rPr>
        <w:t>; FIGO, international federation of gynecology and obstetrics; NLR, neutrophil-to-lymphocyte ratio. Data are presented as mean ± standard deviation or n</w:t>
      </w:r>
      <w:r w:rsidR="00C93D3E">
        <w:rPr>
          <w:szCs w:val="21"/>
        </w:rPr>
        <w:t xml:space="preserve"> </w:t>
      </w:r>
      <w:r w:rsidRPr="0076712F">
        <w:rPr>
          <w:szCs w:val="21"/>
        </w:rPr>
        <w:t>(%).</w:t>
      </w:r>
    </w:p>
    <w:p w14:paraId="7EF0F5A7" w14:textId="77777777" w:rsidR="007A167D" w:rsidRPr="0076712F" w:rsidRDefault="007A167D" w:rsidP="00963872">
      <w:pPr>
        <w:rPr>
          <w:rFonts w:hint="eastAsia"/>
          <w:szCs w:val="21"/>
        </w:rPr>
      </w:pPr>
    </w:p>
    <w:p w14:paraId="25CD32C6" w14:textId="2857132D" w:rsidR="00963872" w:rsidRPr="0076712F" w:rsidRDefault="00963872" w:rsidP="00963872">
      <w:pPr>
        <w:rPr>
          <w:szCs w:val="21"/>
        </w:rPr>
      </w:pPr>
      <w:r w:rsidRPr="0076712F">
        <w:rPr>
          <w:b/>
          <w:bCs/>
          <w:szCs w:val="21"/>
        </w:rPr>
        <w:t>Table S2</w:t>
      </w:r>
      <w:r w:rsidRPr="0076712F">
        <w:rPr>
          <w:szCs w:val="21"/>
        </w:rPr>
        <w:t xml:space="preserve"> Baseline ultrasound data from all patients</w:t>
      </w:r>
      <w:r w:rsidR="007A167D" w:rsidRPr="0076712F">
        <w:rPr>
          <w:szCs w:val="21"/>
        </w:rPr>
        <w:t>.</w:t>
      </w:r>
    </w:p>
    <w:tbl>
      <w:tblPr>
        <w:tblW w:w="9138" w:type="dxa"/>
        <w:tblLook w:val="04A0" w:firstRow="1" w:lastRow="0" w:firstColumn="1" w:lastColumn="0" w:noHBand="0" w:noVBand="1"/>
      </w:tblPr>
      <w:tblGrid>
        <w:gridCol w:w="3184"/>
        <w:gridCol w:w="1635"/>
        <w:gridCol w:w="1635"/>
        <w:gridCol w:w="1635"/>
        <w:gridCol w:w="1049"/>
      </w:tblGrid>
      <w:tr w:rsidR="007A167D" w:rsidRPr="0076712F" w14:paraId="2BE3AA1A" w14:textId="77777777" w:rsidTr="004D3F0B">
        <w:trPr>
          <w:trHeight w:val="397"/>
        </w:trPr>
        <w:tc>
          <w:tcPr>
            <w:tcW w:w="31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C8318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E2954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All patients (N =525)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44DDD" w14:textId="2AF763E1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Training Set (N =368)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BE2AA" w14:textId="6FBF777E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Validation Set (N =157)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36342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P values</w:t>
            </w:r>
          </w:p>
        </w:tc>
      </w:tr>
      <w:tr w:rsidR="007A167D" w:rsidRPr="0076712F" w14:paraId="33F72AA5" w14:textId="77777777" w:rsidTr="004D3F0B">
        <w:trPr>
          <w:trHeight w:val="397"/>
        </w:trPr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7A17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Maximum tumor diameter (mm)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AB9B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92.63±51.5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3EB1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89.53±50.74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B68F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99.89±52.99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76DF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035 </w:t>
            </w:r>
          </w:p>
        </w:tc>
      </w:tr>
      <w:tr w:rsidR="007A167D" w:rsidRPr="0076712F" w14:paraId="5EF69F99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C96B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Multifocal tum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0AB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24(42.6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CEF2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58(42.9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F70C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66(42.0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7F1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849 </w:t>
            </w:r>
          </w:p>
        </w:tc>
      </w:tr>
      <w:tr w:rsidR="007A167D" w:rsidRPr="0076712F" w14:paraId="5F9367E8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8F4B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Lateralit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FA81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A91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ACE4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73DB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515 </w:t>
            </w:r>
          </w:p>
        </w:tc>
      </w:tr>
      <w:tr w:rsidR="007A167D" w:rsidRPr="0076712F" w14:paraId="35D0FE95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16D5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Lef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C444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76(33.5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B35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28(34.7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F64F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48(30.5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2E8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4F6662E4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788A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Righ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1AE1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50(28.5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EDED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06(28.8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5BCF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44(28.0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15AC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462AD9C0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A4F7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Bilatera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4CEF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99(37.9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1EF4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34(36.4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3DF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65(41.4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674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7A167D" w:rsidRPr="0076712F" w14:paraId="353C2150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805A" w14:textId="3700B07D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Shape</w:t>
            </w:r>
            <w:r w:rsidR="00D04C15" w:rsidRPr="0076712F">
              <w:rPr>
                <w:rFonts w:eastAsia="等线" w:cs="Times New Roman"/>
                <w:color w:val="000000"/>
                <w:kern w:val="0"/>
                <w:szCs w:val="21"/>
              </w:rPr>
              <w:t>, circ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E23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65(50.4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835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89(51.3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8A42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76(48.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BDCC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536 </w:t>
            </w:r>
          </w:p>
        </w:tc>
      </w:tr>
      <w:tr w:rsidR="007A167D" w:rsidRPr="0076712F" w14:paraId="789BC759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CA9C" w14:textId="1F5804ED" w:rsidR="007A167D" w:rsidRPr="0076712F" w:rsidRDefault="00D04C15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Homogeneous echoic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A6A0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405(77.1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2DCE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84(77.1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FE0B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21(77.0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CD6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979 </w:t>
            </w:r>
          </w:p>
        </w:tc>
      </w:tr>
      <w:tr w:rsidR="007A167D" w:rsidRPr="0076712F" w14:paraId="43F039E1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A6DC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Calcifica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ED6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7(5.1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A46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8(4.8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7D7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9(5.7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AA39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741 </w:t>
            </w:r>
          </w:p>
        </w:tc>
      </w:tr>
      <w:tr w:rsidR="007A167D" w:rsidRPr="0076712F" w14:paraId="57A476AC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393D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Rear echo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C476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69(32.1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9A8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17(31.7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7867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2(33.1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B9D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744 </w:t>
            </w:r>
          </w:p>
        </w:tc>
      </w:tr>
      <w:tr w:rsidR="007A167D" w:rsidRPr="0076712F" w14:paraId="19252229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9134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U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673B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86(35.4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F7D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31(35.6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7E65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5(35.0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B650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901 </w:t>
            </w:r>
          </w:p>
        </w:tc>
      </w:tr>
      <w:tr w:rsidR="007A167D" w:rsidRPr="0076712F" w14:paraId="24C94301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458D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A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171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6(6.8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207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3(6.2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A35D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3(8.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05B8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399 </w:t>
            </w:r>
          </w:p>
        </w:tc>
      </w:tr>
      <w:tr w:rsidR="007A167D" w:rsidRPr="0076712F" w14:paraId="68448960" w14:textId="77777777" w:rsidTr="004D3F0B">
        <w:trPr>
          <w:trHeight w:val="397"/>
        </w:trPr>
        <w:tc>
          <w:tcPr>
            <w:tcW w:w="3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C4B10" w14:textId="77777777" w:rsidR="007A167D" w:rsidRPr="0076712F" w:rsidRDefault="007A167D" w:rsidP="007A167D">
            <w:pPr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Intimal thickness (mm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8C83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.41±4.5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666A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.22±4.2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CEC4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.85±5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452260" w14:textId="77777777" w:rsidR="007A167D" w:rsidRPr="0076712F" w:rsidRDefault="007A167D" w:rsidP="007A167D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0.218 </w:t>
            </w:r>
          </w:p>
        </w:tc>
      </w:tr>
    </w:tbl>
    <w:p w14:paraId="1BB9976D" w14:textId="77777777" w:rsidR="00AB2B01" w:rsidRPr="0076712F" w:rsidRDefault="00AB2B01" w:rsidP="00AB2B01">
      <w:pPr>
        <w:rPr>
          <w:szCs w:val="21"/>
        </w:rPr>
      </w:pPr>
      <w:r w:rsidRPr="0076712F">
        <w:rPr>
          <w:szCs w:val="21"/>
        </w:rPr>
        <w:t xml:space="preserve">Abbreviations: UF, </w:t>
      </w:r>
      <w:r w:rsidRPr="0076712F">
        <w:rPr>
          <w:rFonts w:cs="Times New Roman"/>
          <w:color w:val="000000"/>
          <w:kern w:val="0"/>
          <w:szCs w:val="21"/>
        </w:rPr>
        <w:t>uterine fibroids; AM, adenomyo</w:t>
      </w:r>
      <w:r w:rsidRPr="0076712F">
        <w:rPr>
          <w:rFonts w:cs="Times New Roman" w:hint="eastAsia"/>
          <w:color w:val="000000"/>
          <w:kern w:val="0"/>
          <w:szCs w:val="21"/>
        </w:rPr>
        <w:t>sis</w:t>
      </w:r>
    </w:p>
    <w:p w14:paraId="5AECFBFE" w14:textId="77777777" w:rsidR="00403640" w:rsidRPr="0076712F" w:rsidRDefault="00403640" w:rsidP="00B62E66">
      <w:pPr>
        <w:rPr>
          <w:rFonts w:cs="Times New Roman"/>
          <w:b/>
          <w:bCs/>
          <w:szCs w:val="21"/>
        </w:rPr>
      </w:pPr>
    </w:p>
    <w:p w14:paraId="65403D7D" w14:textId="2DF6ABE3" w:rsidR="002B4438" w:rsidRPr="0076712F" w:rsidRDefault="00B62E66" w:rsidP="00B62E66">
      <w:pPr>
        <w:rPr>
          <w:rFonts w:cs="Times New Roman"/>
          <w:szCs w:val="21"/>
        </w:rPr>
      </w:pPr>
      <w:r w:rsidRPr="0076712F">
        <w:rPr>
          <w:rFonts w:cs="Times New Roman"/>
          <w:b/>
          <w:bCs/>
          <w:szCs w:val="21"/>
        </w:rPr>
        <w:t xml:space="preserve">Table S3 </w:t>
      </w:r>
      <w:r w:rsidRPr="0076712F">
        <w:rPr>
          <w:rFonts w:cs="Times New Roman"/>
          <w:szCs w:val="21"/>
        </w:rPr>
        <w:t xml:space="preserve">Comparison of CT and MR </w:t>
      </w:r>
      <w:bookmarkStart w:id="0" w:name="_Hlk149664680"/>
      <w:r w:rsidR="00D845AF" w:rsidRPr="0076712F">
        <w:rPr>
          <w:rFonts w:cs="Times New Roman" w:hint="eastAsia"/>
          <w:szCs w:val="21"/>
        </w:rPr>
        <w:t>finding</w:t>
      </w:r>
      <w:r w:rsidR="00474237" w:rsidRPr="0076712F">
        <w:rPr>
          <w:rFonts w:cs="Times New Roman" w:hint="eastAsia"/>
          <w:szCs w:val="21"/>
        </w:rPr>
        <w:t>s</w:t>
      </w:r>
      <w:bookmarkEnd w:id="0"/>
      <w:r w:rsidRPr="0076712F">
        <w:rPr>
          <w:rFonts w:cs="Times New Roman"/>
          <w:szCs w:val="21"/>
        </w:rPr>
        <w:t xml:space="preserve"> between the two groups of patients in the training set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985"/>
        <w:gridCol w:w="2394"/>
        <w:gridCol w:w="2307"/>
        <w:gridCol w:w="1536"/>
      </w:tblGrid>
      <w:tr w:rsidR="00414072" w:rsidRPr="0076712F" w14:paraId="18D2F927" w14:textId="77777777" w:rsidTr="006C2023">
        <w:trPr>
          <w:trHeight w:val="397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C591" w14:textId="77777777" w:rsidR="00414072" w:rsidRPr="0076712F" w:rsidRDefault="00414072" w:rsidP="006C2023">
            <w:pPr>
              <w:rPr>
                <w:rFonts w:cs="Times New Roman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11482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LNM Negative (N =267)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C87FB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LNM Positive (N =101)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99056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P values</w:t>
            </w:r>
          </w:p>
        </w:tc>
      </w:tr>
      <w:tr w:rsidR="00414072" w:rsidRPr="0076712F" w14:paraId="43A56239" w14:textId="77777777" w:rsidTr="006C2023">
        <w:trPr>
          <w:trHeight w:val="39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12B3" w14:textId="77777777" w:rsidR="00414072" w:rsidRPr="0076712F" w:rsidRDefault="00414072" w:rsidP="006C2023">
            <w:pPr>
              <w:rPr>
                <w:rFonts w:eastAsia="等线" w:cs="Times New Roman"/>
                <w:color w:val="212121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212121"/>
                <w:kern w:val="0"/>
                <w:szCs w:val="21"/>
              </w:rPr>
              <w:t>Maximum tumor diameter (mm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4C72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83.56±63.17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8F27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07.31±56.1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8790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14072" w:rsidRPr="0076712F" w14:paraId="37D1887B" w14:textId="77777777" w:rsidTr="006C202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066A" w14:textId="77777777" w:rsidR="00414072" w:rsidRPr="0076712F" w:rsidRDefault="00414072" w:rsidP="006C2023">
            <w:pPr>
              <w:rPr>
                <w:rFonts w:eastAsia="等线" w:cs="Times New Roman"/>
                <w:color w:val="212121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212121"/>
                <w:kern w:val="0"/>
                <w:szCs w:val="21"/>
              </w:rPr>
              <w:t>Lateralit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E4F3" w14:textId="77777777" w:rsidR="00414072" w:rsidRPr="0076712F" w:rsidRDefault="00414072" w:rsidP="006C2023">
            <w:pPr>
              <w:rPr>
                <w:rFonts w:eastAsia="等线" w:cs="Times New Roman"/>
                <w:color w:val="212121"/>
                <w:kern w:val="0"/>
                <w:szCs w:val="21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3351" w14:textId="77777777" w:rsidR="00414072" w:rsidRPr="0076712F" w:rsidRDefault="00414072" w:rsidP="006C2023">
            <w:pPr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79C6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14072" w:rsidRPr="0076712F" w14:paraId="18731D44" w14:textId="77777777" w:rsidTr="006C202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B191" w14:textId="77777777" w:rsidR="00414072" w:rsidRPr="0076712F" w:rsidRDefault="00414072" w:rsidP="006C2023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 xml:space="preserve">  left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148B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05(39.3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DE8D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2(21.7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C10E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414072" w:rsidRPr="0076712F" w14:paraId="5D651C21" w14:textId="77777777" w:rsidTr="006C202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71D4" w14:textId="77777777" w:rsidR="00414072" w:rsidRPr="0076712F" w:rsidRDefault="00414072" w:rsidP="006C2023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righ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875E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84(31.4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E137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1(20.7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BA12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414072" w:rsidRPr="0076712F" w14:paraId="6140395A" w14:textId="77777777" w:rsidTr="006C202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04CB" w14:textId="77777777" w:rsidR="00414072" w:rsidRPr="0076712F" w:rsidRDefault="00414072" w:rsidP="006C2023">
            <w:pPr>
              <w:rPr>
                <w:rFonts w:eastAsia="等线" w:cs="Times New Roman"/>
                <w:color w:val="212121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212121"/>
                <w:kern w:val="0"/>
                <w:szCs w:val="21"/>
              </w:rPr>
              <w:t xml:space="preserve">  Bilateral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9B50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78(29.2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569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58(57.4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E5F8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414072" w:rsidRPr="0076712F" w14:paraId="65AFE5E5" w14:textId="77777777" w:rsidTr="006C202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1EDD" w14:textId="77777777" w:rsidR="00414072" w:rsidRPr="0076712F" w:rsidRDefault="00414072" w:rsidP="006C2023">
            <w:pPr>
              <w:rPr>
                <w:rFonts w:eastAsia="等线" w:cs="Times New Roman"/>
                <w:color w:val="212121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212121"/>
                <w:kern w:val="0"/>
                <w:szCs w:val="21"/>
              </w:rPr>
              <w:t>Shape, circ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F714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27(47.5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783A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48(47.5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5197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0.882</w:t>
            </w:r>
          </w:p>
        </w:tc>
      </w:tr>
      <w:tr w:rsidR="00414072" w:rsidRPr="0076712F" w14:paraId="12C1E70B" w14:textId="77777777" w:rsidTr="006C202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6C71" w14:textId="77777777" w:rsidR="00414072" w:rsidRPr="0076712F" w:rsidRDefault="00414072" w:rsidP="006C2023">
            <w:pPr>
              <w:rPr>
                <w:rFonts w:eastAsia="等线" w:cs="Times New Roman"/>
                <w:color w:val="333333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333333"/>
                <w:kern w:val="0"/>
                <w:szCs w:val="21"/>
              </w:rPr>
              <w:t>FIGO staging by CT and MRI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F442" w14:textId="77777777" w:rsidR="00414072" w:rsidRPr="0076712F" w:rsidRDefault="00414072" w:rsidP="006C2023">
            <w:pPr>
              <w:rPr>
                <w:rFonts w:eastAsia="等线" w:cs="Times New Roman"/>
                <w:color w:val="333333"/>
                <w:kern w:val="0"/>
                <w:szCs w:val="21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4D36" w14:textId="77777777" w:rsidR="00414072" w:rsidRPr="0076712F" w:rsidRDefault="00414072" w:rsidP="006C2023">
            <w:pPr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E429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14072" w:rsidRPr="0076712F" w14:paraId="2D96F0B3" w14:textId="77777777" w:rsidTr="006C202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44EC" w14:textId="77777777" w:rsidR="00414072" w:rsidRPr="0076712F" w:rsidRDefault="00414072" w:rsidP="006C2023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Ⅰ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E6DA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113(42.3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2039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6(5.9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FB2E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414072" w:rsidRPr="0076712F" w14:paraId="0C26669D" w14:textId="77777777" w:rsidTr="006C202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C677" w14:textId="77777777" w:rsidR="00414072" w:rsidRPr="0076712F" w:rsidRDefault="00414072" w:rsidP="006C2023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Ⅱ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88FE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38(14.2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2FE0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7(6.9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F4F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414072" w:rsidRPr="0076712F" w14:paraId="182C2AEE" w14:textId="77777777" w:rsidTr="006C202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5181" w14:textId="77777777" w:rsidR="00414072" w:rsidRPr="0076712F" w:rsidRDefault="00414072" w:rsidP="006C2023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Ⅲ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8BBE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91(34.0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D59D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60(59.4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967E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414072" w:rsidRPr="0076712F" w14:paraId="3E4DC795" w14:textId="77777777" w:rsidTr="006C202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7A70D" w14:textId="77777777" w:rsidR="00414072" w:rsidRPr="0076712F" w:rsidRDefault="00414072" w:rsidP="006C2023">
            <w:pPr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 xml:space="preserve">  Ⅳ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9F94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5(9.36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9C00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6712F">
              <w:rPr>
                <w:rFonts w:eastAsia="等线" w:cs="Times New Roman"/>
                <w:color w:val="000000"/>
                <w:kern w:val="0"/>
                <w:szCs w:val="21"/>
              </w:rPr>
              <w:t>28(27.72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7E6C" w14:textId="77777777" w:rsidR="00414072" w:rsidRPr="0076712F" w:rsidRDefault="00414072" w:rsidP="006C2023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</w:tbl>
    <w:p w14:paraId="788F00C6" w14:textId="757865BE" w:rsidR="007A167D" w:rsidRPr="0076712F" w:rsidRDefault="0018272B" w:rsidP="00963872">
      <w:pPr>
        <w:rPr>
          <w:szCs w:val="21"/>
        </w:rPr>
      </w:pPr>
      <w:bookmarkStart w:id="1" w:name="_Hlk149675230"/>
      <w:r w:rsidRPr="0076712F">
        <w:rPr>
          <w:szCs w:val="21"/>
        </w:rPr>
        <w:t>Data are presented as mean ± standard deviation or n</w:t>
      </w:r>
      <w:r w:rsidR="00551D17" w:rsidRPr="0076712F">
        <w:rPr>
          <w:szCs w:val="21"/>
        </w:rPr>
        <w:t xml:space="preserve"> </w:t>
      </w:r>
      <w:r w:rsidRPr="0076712F">
        <w:rPr>
          <w:szCs w:val="21"/>
        </w:rPr>
        <w:t>(%).</w:t>
      </w:r>
      <w:bookmarkEnd w:id="1"/>
    </w:p>
    <w:sectPr w:rsidR="007A167D" w:rsidRPr="00767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C3789" w14:textId="77777777" w:rsidR="000C69B3" w:rsidRDefault="000C69B3" w:rsidP="0082021A">
      <w:pPr>
        <w:spacing w:line="240" w:lineRule="auto"/>
      </w:pPr>
      <w:r>
        <w:separator/>
      </w:r>
    </w:p>
  </w:endnote>
  <w:endnote w:type="continuationSeparator" w:id="0">
    <w:p w14:paraId="357C898A" w14:textId="77777777" w:rsidR="000C69B3" w:rsidRDefault="000C69B3" w:rsidP="008202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5CFD5" w14:textId="77777777" w:rsidR="000C69B3" w:rsidRDefault="000C69B3" w:rsidP="0082021A">
      <w:pPr>
        <w:spacing w:line="240" w:lineRule="auto"/>
      </w:pPr>
      <w:r>
        <w:separator/>
      </w:r>
    </w:p>
  </w:footnote>
  <w:footnote w:type="continuationSeparator" w:id="0">
    <w:p w14:paraId="65918C34" w14:textId="77777777" w:rsidR="000C69B3" w:rsidRDefault="000C69B3" w:rsidP="008202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F33"/>
    <w:rsid w:val="0006699D"/>
    <w:rsid w:val="000A348E"/>
    <w:rsid w:val="000C69B3"/>
    <w:rsid w:val="00101959"/>
    <w:rsid w:val="00107871"/>
    <w:rsid w:val="0012347B"/>
    <w:rsid w:val="00140858"/>
    <w:rsid w:val="0018272B"/>
    <w:rsid w:val="001E1F87"/>
    <w:rsid w:val="00236F33"/>
    <w:rsid w:val="00270658"/>
    <w:rsid w:val="002B4438"/>
    <w:rsid w:val="002E2CF4"/>
    <w:rsid w:val="003D3AD4"/>
    <w:rsid w:val="003D5325"/>
    <w:rsid w:val="00403640"/>
    <w:rsid w:val="00414072"/>
    <w:rsid w:val="00474237"/>
    <w:rsid w:val="004D3F0B"/>
    <w:rsid w:val="00505135"/>
    <w:rsid w:val="0053123D"/>
    <w:rsid w:val="00551D17"/>
    <w:rsid w:val="005B14D4"/>
    <w:rsid w:val="005C7E6E"/>
    <w:rsid w:val="00635DFF"/>
    <w:rsid w:val="0076712F"/>
    <w:rsid w:val="007A167D"/>
    <w:rsid w:val="008153D0"/>
    <w:rsid w:val="0082021A"/>
    <w:rsid w:val="00846E8F"/>
    <w:rsid w:val="00873F47"/>
    <w:rsid w:val="00963872"/>
    <w:rsid w:val="009B15BD"/>
    <w:rsid w:val="00A532A1"/>
    <w:rsid w:val="00AB2B01"/>
    <w:rsid w:val="00B62E66"/>
    <w:rsid w:val="00BA2F01"/>
    <w:rsid w:val="00C93D3E"/>
    <w:rsid w:val="00CE7E0F"/>
    <w:rsid w:val="00D04C15"/>
    <w:rsid w:val="00D845AF"/>
    <w:rsid w:val="00E5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52BCF"/>
  <w15:chartTrackingRefBased/>
  <w15:docId w15:val="{EE3C0791-B12B-4F5C-8161-90D3D640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3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2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2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21A"/>
    <w:rPr>
      <w:sz w:val="18"/>
      <w:szCs w:val="18"/>
    </w:rPr>
  </w:style>
  <w:style w:type="paragraph" w:styleId="a7">
    <w:name w:val="Revision"/>
    <w:hidden/>
    <w:uiPriority w:val="99"/>
    <w:semiHidden/>
    <w:rsid w:val="00A532A1"/>
    <w:pPr>
      <w:spacing w:line="240" w:lineRule="auto"/>
    </w:pPr>
  </w:style>
  <w:style w:type="character" w:styleId="a8">
    <w:name w:val="annotation reference"/>
    <w:basedOn w:val="a0"/>
    <w:uiPriority w:val="99"/>
    <w:semiHidden/>
    <w:unhideWhenUsed/>
    <w:rsid w:val="00B62E6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62E66"/>
  </w:style>
  <w:style w:type="character" w:customStyle="1" w:styleId="aa">
    <w:name w:val="批注文字 字符"/>
    <w:basedOn w:val="a0"/>
    <w:link w:val="a9"/>
    <w:uiPriority w:val="99"/>
    <w:semiHidden/>
    <w:rsid w:val="00B62E66"/>
  </w:style>
  <w:style w:type="paragraph" w:styleId="ab">
    <w:name w:val="annotation subject"/>
    <w:basedOn w:val="a9"/>
    <w:next w:val="a9"/>
    <w:link w:val="ac"/>
    <w:uiPriority w:val="99"/>
    <w:semiHidden/>
    <w:unhideWhenUsed/>
    <w:rsid w:val="00B62E6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62E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9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耀威</dc:creator>
  <cp:keywords/>
  <dc:description/>
  <cp:lastModifiedBy>yaowei bai</cp:lastModifiedBy>
  <cp:revision>35</cp:revision>
  <dcterms:created xsi:type="dcterms:W3CDTF">2023-04-24T07:16:00Z</dcterms:created>
  <dcterms:modified xsi:type="dcterms:W3CDTF">2023-11-07T06:26:00Z</dcterms:modified>
</cp:coreProperties>
</file>